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589" w:type="dxa"/>
        <w:tblLook w:val="04A0" w:firstRow="1" w:lastRow="0" w:firstColumn="1" w:lastColumn="0" w:noHBand="0" w:noVBand="1"/>
      </w:tblPr>
      <w:tblGrid>
        <w:gridCol w:w="294"/>
        <w:gridCol w:w="4611"/>
        <w:gridCol w:w="1906"/>
        <w:gridCol w:w="1352"/>
        <w:gridCol w:w="3426"/>
      </w:tblGrid>
      <w:tr w:rsidR="00676623" w:rsidRPr="00676623" w14:paraId="29CAC410" w14:textId="77777777" w:rsidTr="00676623">
        <w:trPr>
          <w:trHeight w:val="280"/>
        </w:trPr>
        <w:tc>
          <w:tcPr>
            <w:tcW w:w="4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04B" w14:textId="77777777" w:rsidR="00676623" w:rsidRPr="008B1012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8B101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able 1-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5D1F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9DE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B7B1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76623" w:rsidRPr="00676623" w14:paraId="076F5F10" w14:textId="77777777" w:rsidTr="00676623">
        <w:trPr>
          <w:trHeight w:val="267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D95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9D0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24D9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9570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C63A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76623" w:rsidRPr="00676623" w14:paraId="3775A67B" w14:textId="77777777" w:rsidTr="00676623">
        <w:trPr>
          <w:trHeight w:val="51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A0EF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E388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en-CA"/>
              </w:rPr>
              <w:t>ANOVA outputs for trafficking values</w:t>
            </w:r>
          </w:p>
        </w:tc>
      </w:tr>
      <w:tr w:rsidR="00676623" w:rsidRPr="00676623" w14:paraId="0A25C827" w14:textId="77777777" w:rsidTr="00676623">
        <w:trPr>
          <w:trHeight w:val="267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A0D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4"/>
                <w:szCs w:val="4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281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EFF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1834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504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76623" w:rsidRPr="00676623" w14:paraId="6891590E" w14:textId="77777777" w:rsidTr="008B1012">
        <w:trPr>
          <w:trHeight w:val="267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C1C" w14:textId="77777777" w:rsidR="00676623" w:rsidRPr="00676623" w:rsidRDefault="00676623" w:rsidP="00676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400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lang w:eastAsia="en-CA"/>
              </w:rPr>
              <w:t>Figure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A811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lang w:eastAsia="en-CA"/>
              </w:rPr>
              <w:t>Test us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CB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lang w:eastAsia="en-CA"/>
              </w:rPr>
              <w:t>Sample Size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C2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lang w:eastAsia="en-CA"/>
              </w:rPr>
              <w:t>Degrees of freedom and p-value</w:t>
            </w:r>
          </w:p>
        </w:tc>
      </w:tr>
      <w:tr w:rsidR="00676623" w:rsidRPr="00676623" w14:paraId="21E674DE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EB4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973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All Events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DB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08F2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023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17.82, p&lt;0.0001</w:t>
            </w:r>
          </w:p>
        </w:tc>
      </w:tr>
      <w:tr w:rsidR="00676623" w:rsidRPr="00676623" w14:paraId="403A7601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1D8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6D8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All Events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1DE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BC1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0D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2.737, p=0.0224</w:t>
            </w:r>
          </w:p>
        </w:tc>
      </w:tr>
      <w:tr w:rsidR="00676623" w:rsidRPr="00676623" w14:paraId="4C048D50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CA0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559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All Events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231E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C12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54E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6.684, p&lt;0.0001</w:t>
            </w:r>
          </w:p>
        </w:tc>
      </w:tr>
      <w:tr w:rsidR="00676623" w:rsidRPr="00676623" w14:paraId="5B2CDA85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11C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BF5B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Anterograde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EB8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D82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38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13.92, p&lt;0.0001</w:t>
            </w:r>
          </w:p>
        </w:tc>
      </w:tr>
      <w:tr w:rsidR="00676623" w:rsidRPr="00676623" w14:paraId="661405AB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9AA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A76F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Anterograde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DA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85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C6B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4.921, p=0.0004</w:t>
            </w:r>
          </w:p>
        </w:tc>
      </w:tr>
      <w:tr w:rsidR="00676623" w:rsidRPr="00676623" w14:paraId="1548F3CF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620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DC5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Anterograde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A7B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09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58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5.730, p&lt;0.0001</w:t>
            </w:r>
          </w:p>
        </w:tc>
      </w:tr>
      <w:tr w:rsidR="00676623" w:rsidRPr="00676623" w14:paraId="217A1F55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149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320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Retrograde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3904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01A0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9A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0.5831, p=0.7129</w:t>
            </w:r>
          </w:p>
        </w:tc>
      </w:tr>
      <w:tr w:rsidR="00676623" w:rsidRPr="00676623" w14:paraId="50C7B439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42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1A4F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Retrograde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1B1E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69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9A0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0.8900, p=0.4902</w:t>
            </w:r>
          </w:p>
        </w:tc>
      </w:tr>
      <w:tr w:rsidR="00676623" w:rsidRPr="00676623" w14:paraId="41CA1A88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BDD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6706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1 (Retrograde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386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95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F3A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5,117) = 1.344, p=0.2507</w:t>
            </w:r>
          </w:p>
        </w:tc>
      </w:tr>
      <w:tr w:rsidR="00676623" w:rsidRPr="00676623" w14:paraId="15165D39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B3E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F00D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All Events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69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C362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341E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0.2192, p=0.8040</w:t>
            </w:r>
          </w:p>
        </w:tc>
      </w:tr>
      <w:tr w:rsidR="00676623" w:rsidRPr="00676623" w14:paraId="06600B44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84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85CF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All Events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1824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CA8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B39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0.0138, p=0.9863</w:t>
            </w:r>
          </w:p>
        </w:tc>
      </w:tr>
      <w:tr w:rsidR="00676623" w:rsidRPr="00676623" w14:paraId="56D64E15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DE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AE3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All Events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85A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87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971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1.1810, p=0.3162</w:t>
            </w:r>
          </w:p>
        </w:tc>
      </w:tr>
      <w:tr w:rsidR="00676623" w:rsidRPr="00676623" w14:paraId="7A063282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7D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AA20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Anterograde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CB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D2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D42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3.2240, p&lt;0.0500</w:t>
            </w:r>
          </w:p>
        </w:tc>
      </w:tr>
      <w:tr w:rsidR="00676623" w:rsidRPr="00676623" w14:paraId="1EC503F3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4A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5BAC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Anterograde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E9A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35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3CC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0.9378, p=0.3990</w:t>
            </w:r>
          </w:p>
        </w:tc>
      </w:tr>
      <w:tr w:rsidR="00676623" w:rsidRPr="00676623" w14:paraId="686B4A10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0B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88D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Anterograde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6E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370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22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0.5003, p=0.6097</w:t>
            </w:r>
          </w:p>
        </w:tc>
      </w:tr>
      <w:tr w:rsidR="00676623" w:rsidRPr="00676623" w14:paraId="0F642E7A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34F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73FA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Retrograde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BCA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02E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63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7.3860, p&lt;0.0100</w:t>
            </w:r>
          </w:p>
        </w:tc>
      </w:tr>
      <w:tr w:rsidR="00676623" w:rsidRPr="00676623" w14:paraId="384E833C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968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F43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Retrograde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6E4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DF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0C9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3.5740, p&lt;0.0500</w:t>
            </w:r>
          </w:p>
        </w:tc>
      </w:tr>
      <w:tr w:rsidR="00676623" w:rsidRPr="00676623" w14:paraId="67851C0B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6412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720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a (Retrograde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6F4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031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7D2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,45) = 0.1394, p=0.8703</w:t>
            </w:r>
          </w:p>
        </w:tc>
      </w:tr>
      <w:tr w:rsidR="00676623" w:rsidRPr="00676623" w14:paraId="1F756D75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BA2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9B7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All Events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771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7D62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BC8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59.820, p&lt;0.0001</w:t>
            </w:r>
          </w:p>
        </w:tc>
      </w:tr>
      <w:tr w:rsidR="00676623" w:rsidRPr="00676623" w14:paraId="08A06E57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50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2AF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All Events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D5B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60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81CD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12.310, p&lt;0.0001</w:t>
            </w:r>
          </w:p>
        </w:tc>
      </w:tr>
      <w:tr w:rsidR="00676623" w:rsidRPr="00676623" w14:paraId="32712520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36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21C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All Events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58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F3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C48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6.2320, p=0.0009</w:t>
            </w:r>
          </w:p>
        </w:tc>
      </w:tr>
      <w:tr w:rsidR="00676623" w:rsidRPr="00676623" w14:paraId="5699B69C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16EA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E420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Anterograde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6A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8525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310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59.830, p&lt;0.0001</w:t>
            </w:r>
          </w:p>
        </w:tc>
      </w:tr>
      <w:tr w:rsidR="00676623" w:rsidRPr="00676623" w14:paraId="0942DF88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ACB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BB5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Anterograde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00C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BFA1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8CA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11.880, p&lt;0.0001</w:t>
            </w:r>
          </w:p>
        </w:tc>
      </w:tr>
      <w:tr w:rsidR="00676623" w:rsidRPr="00676623" w14:paraId="62C568DA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298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847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Anterograde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DAF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100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9F9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6.3670, p&lt;0.0008</w:t>
            </w:r>
          </w:p>
        </w:tc>
      </w:tr>
      <w:tr w:rsidR="00676623" w:rsidRPr="00676623" w14:paraId="450C1962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536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8F3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Retrograde Flux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D6A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60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468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7.6540, p=0.0002</w:t>
            </w:r>
          </w:p>
        </w:tc>
      </w:tr>
      <w:tr w:rsidR="00676623" w:rsidRPr="00676623" w14:paraId="056333EF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AB5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907A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Retrograde Velocity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5F1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3E6E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733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6.4720, p=0.0007</w:t>
            </w:r>
          </w:p>
        </w:tc>
      </w:tr>
      <w:tr w:rsidR="00676623" w:rsidRPr="00676623" w14:paraId="74624833" w14:textId="77777777" w:rsidTr="00676623">
        <w:trPr>
          <w:trHeight w:val="280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A96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C043" w14:textId="77777777" w:rsidR="00676623" w:rsidRPr="00676623" w:rsidRDefault="00676623" w:rsidP="006766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ig. 3b (Retrograde Run Length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A70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ne-way ANOV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578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67662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22D7" w14:textId="77777777" w:rsidR="00676623" w:rsidRPr="00676623" w:rsidRDefault="00676623" w:rsidP="00676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proofErr w:type="gramStart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F(</w:t>
            </w:r>
            <w:proofErr w:type="gramEnd"/>
            <w:r w:rsidRPr="00676623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3,64) = 0.8237, p=0.4856</w:t>
            </w:r>
          </w:p>
        </w:tc>
      </w:tr>
    </w:tbl>
    <w:p w14:paraId="1CAF0023" w14:textId="77777777" w:rsidR="00BC59E0" w:rsidRDefault="00BC59E0"/>
    <w:sectPr w:rsidR="00BC59E0" w:rsidSect="00676623">
      <w:pgSz w:w="12240" w:h="15840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23"/>
    <w:rsid w:val="00676623"/>
    <w:rsid w:val="008B1012"/>
    <w:rsid w:val="00BC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0EF43"/>
  <w15:chartTrackingRefBased/>
  <w15:docId w15:val="{310FD5EA-379E-43B7-955B-D63000D60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0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Gabrych</dc:creator>
  <cp:keywords/>
  <dc:description/>
  <cp:lastModifiedBy>Dominik Gabrych</cp:lastModifiedBy>
  <cp:revision>2</cp:revision>
  <dcterms:created xsi:type="dcterms:W3CDTF">2020-10-12T18:05:00Z</dcterms:created>
  <dcterms:modified xsi:type="dcterms:W3CDTF">2020-10-12T19:01:00Z</dcterms:modified>
</cp:coreProperties>
</file>